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88579" w14:textId="0F3029C6" w:rsidR="00800D6A" w:rsidRPr="00800D6A" w:rsidRDefault="00800D6A" w:rsidP="00800D6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  <w:r w:rsidRPr="00800D6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  <w:t>Supplemental Discussion</w:t>
      </w:r>
    </w:p>
    <w:p w14:paraId="45BF405C" w14:textId="77777777" w:rsidR="00800D6A" w:rsidRPr="00800D6A" w:rsidRDefault="00800D6A" w:rsidP="00800D6A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14:paraId="1948AA13" w14:textId="2B77BA6B" w:rsidR="00800D6A" w:rsidRPr="00825B10" w:rsidRDefault="00800D6A" w:rsidP="00800D6A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</w:pPr>
      <w:r w:rsidRPr="00825B10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  <w:t>Currently available AHF models in the large animal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  <w:t>: a concise narrative overview</w:t>
      </w:r>
    </w:p>
    <w:p w14:paraId="13B152E0" w14:textId="77777777" w:rsidR="00800D6A" w:rsidRPr="006E62BE" w:rsidRDefault="00800D6A" w:rsidP="00800D6A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AHF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is a highly prevalent and morbid syndrom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, with different 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etiologic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causes, but 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common pathophysiologic feature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,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inclu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ing 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changes in LV structur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and</w:t>
      </w:r>
      <w:r w:rsidRPr="000079A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function, and neurohormonal activation.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large animal models of AHF are available, all valuables but with limitations. The i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 xml:space="preserve">schemia-induced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>most common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roach 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>for its reproduci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5835">
        <w:rPr>
          <w:rFonts w:ascii="Times New Roman" w:hAnsi="Times New Roman" w:cs="Times New Roman"/>
          <w:sz w:val="24"/>
          <w:szCs w:val="24"/>
          <w:lang w:val="en-US"/>
        </w:rPr>
        <w:t>induction of systolic dysfun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rough occlusion or ligation of the LAD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[24, 25]. </w:t>
      </w:r>
      <w:r w:rsidRPr="000079A5">
        <w:rPr>
          <w:rFonts w:ascii="Times New Roman" w:hAnsi="Times New Roman" w:cs="Times New Roman"/>
          <w:sz w:val="24"/>
          <w:szCs w:val="24"/>
          <w:lang w:val="en-US"/>
        </w:rPr>
        <w:t>Acute coronary occl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79A5">
        <w:rPr>
          <w:rFonts w:ascii="Times New Roman" w:hAnsi="Times New Roman" w:cs="Times New Roman"/>
          <w:sz w:val="24"/>
          <w:szCs w:val="24"/>
          <w:lang w:val="en-US"/>
        </w:rPr>
        <w:t>depresses LV function and prompts neurohorm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79A5">
        <w:rPr>
          <w:rFonts w:ascii="Times New Roman" w:hAnsi="Times New Roman" w:cs="Times New Roman"/>
          <w:sz w:val="24"/>
          <w:szCs w:val="24"/>
          <w:lang w:val="en-US"/>
        </w:rPr>
        <w:t>activation, thus satisfying several criteria characteris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79A5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079A5">
        <w:rPr>
          <w:rFonts w:ascii="Times New Roman" w:hAnsi="Times New Roman" w:cs="Times New Roman"/>
          <w:sz w:val="24"/>
          <w:szCs w:val="24"/>
          <w:lang w:val="en-US"/>
        </w:rPr>
        <w:t>H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dition.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However, acute coronary occl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often fails to induce stable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 becau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presence of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compensa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changes, such as neurohormonal activation, develop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of a collateral circulation, and </w:t>
      </w:r>
      <w:r>
        <w:rPr>
          <w:rFonts w:ascii="Times New Roman" w:hAnsi="Times New Roman" w:cs="Times New Roman"/>
          <w:sz w:val="24"/>
          <w:szCs w:val="24"/>
          <w:lang w:val="en-US"/>
        </w:rPr>
        <w:t>LV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 di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]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make this model less relevant compared to others is also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degre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ility in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myocardial ischem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 xml:space="preserve">resulting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coronary artery occlusio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e to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differences in the patter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7684">
        <w:rPr>
          <w:rFonts w:ascii="Times New Roman" w:hAnsi="Times New Roman" w:cs="Times New Roman"/>
          <w:sz w:val="24"/>
          <w:szCs w:val="24"/>
          <w:lang w:val="en-US"/>
        </w:rPr>
        <w:t>distribution of the coronary art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sence of collateral backup.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Microembolization is an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method that has been used to induce ischemic </w:t>
      </w:r>
      <w:r>
        <w:rPr>
          <w:rFonts w:ascii="Times New Roman" w:hAnsi="Times New Roman" w:cs="Times New Roman"/>
          <w:sz w:val="24"/>
          <w:szCs w:val="24"/>
          <w:lang w:val="en-US"/>
        </w:rPr>
        <w:t>HF [10].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his method</w:t>
      </w:r>
      <w:r>
        <w:rPr>
          <w:rFonts w:ascii="Times New Roman" w:hAnsi="Times New Roman" w:cs="Times New Roman"/>
          <w:sz w:val="24"/>
          <w:szCs w:val="24"/>
          <w:lang w:val="en-US"/>
        </w:rPr>
        <w:t>, however,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usually requires multiple injection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microbeads to induce modest cardiac dysfunction</w:t>
      </w:r>
      <w:r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arge anim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models of pressure-overload are l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commonly employed </w:t>
      </w:r>
      <w:r>
        <w:rPr>
          <w:rFonts w:ascii="Times New Roman" w:hAnsi="Times New Roman" w:cs="Times New Roman"/>
          <w:sz w:val="24"/>
          <w:szCs w:val="24"/>
          <w:lang w:val="en-US"/>
        </w:rPr>
        <w:t>compared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ischemic </w:t>
      </w:r>
      <w:r>
        <w:rPr>
          <w:rFonts w:ascii="Times New Roman" w:hAnsi="Times New Roman" w:cs="Times New Roman"/>
          <w:sz w:val="24"/>
          <w:szCs w:val="24"/>
          <w:lang w:val="en-US"/>
        </w:rPr>
        <w:t>ones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y consist of surgically applied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banding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ascending aortic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produces a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hemodynamic profile simila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observed in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patients with aortic sten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26]. However, the banding technique is complex and requires thoracotomy, adding confounding factors in outcome. In volume-overload models, inducted by v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alvular regurgitation, left-to-right cardiac or vascu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shunt, and anemi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overload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the heart with exces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volume promo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cardiac dysfunction. Incre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volume load</w:t>
      </w:r>
      <w:r>
        <w:rPr>
          <w:rFonts w:ascii="Times New Roman" w:hAnsi="Times New Roman" w:cs="Times New Roman"/>
          <w:sz w:val="24"/>
          <w:szCs w:val="24"/>
          <w:lang w:val="en-US"/>
        </w:rPr>
        <w:t>, in fact,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results in high </w:t>
      </w:r>
      <w:r>
        <w:rPr>
          <w:rFonts w:ascii="Times New Roman" w:hAnsi="Times New Roman" w:cs="Times New Roman"/>
          <w:sz w:val="24"/>
          <w:szCs w:val="24"/>
          <w:lang w:val="en-US"/>
        </w:rPr>
        <w:t>LV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end-diasto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pressure and dila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cardiac chambe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Both aortic and mitral valves can be targe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to induce volume-overload, 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mitral valve regurg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by a catheter-based method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chordae disru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most used approach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model, however,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lea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inly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to development of chronic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is accompan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lastRenderedPageBreak/>
        <w:t>high mortalit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related to the difficulty in controlling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degree of regurg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27]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lacement of inferior vena cava filt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creation of large LV posterior wall infarction represent other reported approaches, although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r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validity is dispu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, 24]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Artery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venous fistula models are other metho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to indu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volume-overload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28]</w:t>
      </w:r>
      <w:r w:rsidRPr="002F4FD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wever, t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he time course for the develop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 xml:space="preserve"> predic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le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a laparotom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necessary to expose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the abdom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 xml:space="preserve">inferior vena cava and aor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create a shunt or fistu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]</w:t>
      </w:r>
      <w:r w:rsidRPr="00C5059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Tachycardia-induced </w:t>
      </w:r>
      <w:r>
        <w:rPr>
          <w:rFonts w:ascii="Times New Roman" w:hAnsi="Times New Roman" w:cs="Times New Roman"/>
          <w:sz w:val="24"/>
          <w:szCs w:val="24"/>
          <w:lang w:val="en-US"/>
        </w:rPr>
        <w:t>HF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 is a</w:t>
      </w:r>
      <w:r>
        <w:rPr>
          <w:rFonts w:ascii="Times New Roman" w:hAnsi="Times New Roman" w:cs="Times New Roman"/>
          <w:sz w:val="24"/>
          <w:szCs w:val="24"/>
          <w:lang w:val="en-US"/>
        </w:rPr>
        <w:t>nother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 well-establish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reproducible non-ischemic model </w:t>
      </w:r>
      <w:r>
        <w:rPr>
          <w:rFonts w:ascii="Times New Roman" w:hAnsi="Times New Roman" w:cs="Times New Roman"/>
          <w:sz w:val="24"/>
          <w:szCs w:val="24"/>
          <w:lang w:val="en-US"/>
        </w:rPr>
        <w:t>[10, 29, 30]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. Rapid pacing of the atrium or the ventric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4-8 weeks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leads to elevation of </w:t>
      </w:r>
      <w:r>
        <w:rPr>
          <w:rFonts w:ascii="Times New Roman" w:hAnsi="Times New Roman" w:cs="Times New Roman"/>
          <w:sz w:val="24"/>
          <w:szCs w:val="24"/>
          <w:lang w:val="en-US"/>
        </w:rPr>
        <w:t>LV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 end-diasto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pressure accompanied by systolic dysfun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at is, however,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reversi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cessation of pa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30]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over, </w:t>
      </w:r>
      <w:r w:rsidRPr="00C83451">
        <w:rPr>
          <w:rFonts w:ascii="Times New Roman" w:hAnsi="Times New Roman" w:cs="Times New Roman"/>
          <w:sz w:val="24"/>
          <w:szCs w:val="24"/>
          <w:lang w:val="en-US"/>
        </w:rPr>
        <w:t>this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3451">
        <w:rPr>
          <w:rFonts w:ascii="Times New Roman" w:hAnsi="Times New Roman" w:cs="Times New Roman"/>
          <w:sz w:val="24"/>
          <w:szCs w:val="24"/>
          <w:lang w:val="en-US"/>
        </w:rPr>
        <w:t>fail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C83451">
        <w:rPr>
          <w:rFonts w:ascii="Times New Roman" w:hAnsi="Times New Roman" w:cs="Times New Roman"/>
          <w:sz w:val="24"/>
          <w:szCs w:val="24"/>
          <w:lang w:val="en-US"/>
        </w:rPr>
        <w:t xml:space="preserve"> to demonstrate the true underlying mechanis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345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83451">
        <w:rPr>
          <w:rFonts w:ascii="Times New Roman" w:hAnsi="Times New Roman" w:cs="Times New Roman"/>
          <w:sz w:val="24"/>
          <w:szCs w:val="24"/>
          <w:lang w:val="en-US"/>
        </w:rPr>
        <w:t xml:space="preserve">H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11].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Cardiotoxic drug inje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into the coronary arte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result in systolic dysfunction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fibrosis and myofiber atrophy </w:t>
      </w:r>
      <w:r>
        <w:rPr>
          <w:rFonts w:ascii="Times New Roman" w:hAnsi="Times New Roman" w:cs="Times New Roman"/>
          <w:sz w:val="24"/>
          <w:szCs w:val="24"/>
          <w:lang w:val="en-US"/>
        </w:rPr>
        <w:t>[14]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. However, th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approach is associated with high mortality and requi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 xml:space="preserve">repetit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vasive </w:t>
      </w:r>
      <w:r w:rsidRPr="00160558">
        <w:rPr>
          <w:rFonts w:ascii="Times New Roman" w:hAnsi="Times New Roman" w:cs="Times New Roman"/>
          <w:sz w:val="24"/>
          <w:szCs w:val="24"/>
          <w:lang w:val="en-US"/>
        </w:rPr>
        <w:t>administration of drugs.</w:t>
      </w:r>
      <w:r w:rsidRPr="00FA1E6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</w:p>
    <w:p w14:paraId="4B095325" w14:textId="2B376799" w:rsidR="00301CDD" w:rsidRPr="00800D6A" w:rsidRDefault="00301C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8E326D" w14:textId="6F321CC2" w:rsidR="00800D6A" w:rsidRPr="00800D6A" w:rsidRDefault="00800D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800D6A">
        <w:rPr>
          <w:rFonts w:ascii="Times New Roman" w:hAnsi="Times New Roman" w:cs="Times New Roman"/>
          <w:i/>
          <w:iCs/>
          <w:sz w:val="24"/>
          <w:szCs w:val="24"/>
          <w:lang w:val="en-US"/>
        </w:rPr>
        <w:t>References in the main manuscript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50EA5269" w14:textId="77777777" w:rsidR="00800D6A" w:rsidRPr="00800D6A" w:rsidRDefault="00800D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0D6A" w:rsidRPr="00800D6A" w:rsidSect="00A052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6A"/>
    <w:rsid w:val="00301CDD"/>
    <w:rsid w:val="00800D6A"/>
    <w:rsid w:val="00A0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3316B"/>
  <w15:chartTrackingRefBased/>
  <w15:docId w15:val="{F43D6F24-9631-0045-AE6D-6BD7FB55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0D6A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istagno</dc:creator>
  <cp:keywords/>
  <dc:description/>
  <cp:lastModifiedBy>Giuseppe Ristagno</cp:lastModifiedBy>
  <cp:revision>1</cp:revision>
  <dcterms:created xsi:type="dcterms:W3CDTF">2020-10-03T19:53:00Z</dcterms:created>
  <dcterms:modified xsi:type="dcterms:W3CDTF">2020-10-03T19:58:00Z</dcterms:modified>
</cp:coreProperties>
</file>